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  <w:i/>
          <w:iCs/>
        </w:rPr>
        <w:t>TENERICUT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4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5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gradbadokumenta">
    <w:name w:val="Zgradba dokumenta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21:45:00Z</dcterms:created>
  <dc:creator>Tomaž Accetto</dc:creator>
  <dc:description/>
  <cp:keywords/>
  <dc:language>en-US</dc:language>
  <cp:lastModifiedBy>Tomaž Accetto</cp:lastModifiedBy>
  <dcterms:modified xsi:type="dcterms:W3CDTF">2011-07-22T10:09:00Z</dcterms:modified>
  <cp:revision>3</cp:revision>
  <dc:subject/>
  <dc:title>FIRMICUTES</dc:title>
</cp:coreProperties>
</file>